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61D" w:rsidRDefault="00FB5B2B" w:rsidP="00FB5B2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B5B2B">
        <w:rPr>
          <w:rFonts w:asciiTheme="majorBidi" w:hAnsiTheme="majorBidi" w:cstheme="majorBidi" w:hint="eastAsia"/>
          <w:b/>
          <w:bCs/>
          <w:sz w:val="24"/>
          <w:szCs w:val="24"/>
        </w:rPr>
        <w:t>S2</w:t>
      </w:r>
      <w:r w:rsidR="00C114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11497">
        <w:rPr>
          <w:rFonts w:asciiTheme="majorBidi" w:hAnsiTheme="majorBidi" w:cstheme="majorBidi" w:hint="eastAsia"/>
          <w:b/>
          <w:bCs/>
          <w:sz w:val="24"/>
          <w:szCs w:val="24"/>
          <w:lang w:eastAsia="ja-JP"/>
        </w:rPr>
        <w:t>T</w:t>
      </w:r>
      <w:r w:rsidR="00C11497">
        <w:rPr>
          <w:rFonts w:asciiTheme="majorBidi" w:hAnsiTheme="majorBidi" w:cstheme="majorBidi"/>
          <w:b/>
          <w:bCs/>
          <w:sz w:val="24"/>
          <w:szCs w:val="24"/>
        </w:rPr>
        <w:t>able</w:t>
      </w:r>
    </w:p>
    <w:tbl>
      <w:tblPr>
        <w:tblStyle w:val="TableGridLight1"/>
        <w:tblW w:w="8520" w:type="dxa"/>
        <w:tblLook w:val="04A0"/>
      </w:tblPr>
      <w:tblGrid>
        <w:gridCol w:w="959"/>
        <w:gridCol w:w="2469"/>
        <w:gridCol w:w="991"/>
        <w:gridCol w:w="1117"/>
        <w:gridCol w:w="874"/>
        <w:gridCol w:w="690"/>
        <w:gridCol w:w="1491"/>
      </w:tblGrid>
      <w:tr w:rsidR="0039061D" w:rsidRPr="0039061D" w:rsidTr="0039061D">
        <w:trPr>
          <w:trHeight w:val="290"/>
        </w:trPr>
        <w:tc>
          <w:tcPr>
            <w:tcW w:w="8520" w:type="dxa"/>
            <w:gridSpan w:val="7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B92F39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Spik</w:t>
            </w:r>
            <w:r>
              <w:rPr>
                <w:rFonts w:ascii="Calibri" w:eastAsia="Times New Roman" w:hAnsi="Calibri" w:cs="Calibri"/>
                <w:color w:val="000000"/>
              </w:rPr>
              <w:t>ed</w:t>
            </w:r>
            <w:r w:rsidR="0039061D" w:rsidRPr="0039061D">
              <w:rPr>
                <w:rFonts w:ascii="Calibri" w:eastAsia="Times New Roman" w:hAnsi="Calibri" w:cs="Calibri"/>
                <w:color w:val="000000"/>
              </w:rPr>
              <w:t>concentration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OD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B92F39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061D">
              <w:rPr>
                <w:rFonts w:ascii="Calibri" w:eastAsia="Times New Roman" w:hAnsi="Calibri" w:cs="Calibri"/>
                <w:color w:val="000000"/>
              </w:rPr>
              <w:t>Spot</w:t>
            </w: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Pr="0039061D">
              <w:rPr>
                <w:rFonts w:ascii="Calibri" w:eastAsia="Times New Roman" w:hAnsi="Calibri" w:cs="Calibri"/>
                <w:color w:val="000000"/>
              </w:rPr>
              <w:t>el</w:t>
            </w:r>
            <w:proofErr w:type="spellEnd"/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63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 xml:space="preserve">Food </w:t>
            </w:r>
            <w:proofErr w:type="spellStart"/>
            <w:r w:rsidRPr="0039061D">
              <w:rPr>
                <w:rFonts w:ascii="Calibri" w:eastAsia="Times New Roman" w:hAnsi="Calibri" w:cs="Calibri"/>
                <w:color w:val="000000"/>
              </w:rPr>
              <w:t>matrics</w:t>
            </w:r>
            <w:proofErr w:type="spellEnd"/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3043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243902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5217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32317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608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451219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032894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5454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013652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9090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51194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2272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392491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09090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060975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7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42105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5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42105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7815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2592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846560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1851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40740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96296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6296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68783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5238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01398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4.6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18181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5714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82517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5238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59440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589887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8571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106742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8571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84269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4761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078652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6363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901315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9545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90131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5909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66447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181818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394736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6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006578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9444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58552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77778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34210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44444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050561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8235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33707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29412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4157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3529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629213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4117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28947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milk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333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1927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4444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59638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472222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69277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lastRenderedPageBreak/>
              <w:t>4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05555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602409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41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8295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62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22727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58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687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33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28409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2857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7169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9714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28301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6857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83018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42857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440251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2620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20855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1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711229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951872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6923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9834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1.5384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59668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61538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0497238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46154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082873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4848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9342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1212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09210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90909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743421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18182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315789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88889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43011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83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553763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1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6182796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61111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806452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6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2432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0666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3783784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13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340540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3333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886486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42857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7916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5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5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2447917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5.20E+03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07143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3437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  <w:tr w:rsidR="0039061D" w:rsidRPr="0039061D" w:rsidTr="0039061D">
        <w:trPr>
          <w:trHeight w:val="290"/>
        </w:trPr>
        <w:tc>
          <w:tcPr>
            <w:tcW w:w="95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46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20E+00</w:t>
            </w:r>
          </w:p>
        </w:tc>
        <w:tc>
          <w:tcPr>
            <w:tcW w:w="9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14286</w:t>
            </w:r>
          </w:p>
        </w:tc>
        <w:tc>
          <w:tcPr>
            <w:tcW w:w="1117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09375</w:t>
            </w:r>
          </w:p>
        </w:tc>
        <w:tc>
          <w:tcPr>
            <w:tcW w:w="86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4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bCs/>
                <w:sz w:val="20"/>
                <w:szCs w:val="20"/>
              </w:rPr>
              <w:t>lettuce</w:t>
            </w:r>
          </w:p>
        </w:tc>
      </w:tr>
    </w:tbl>
    <w:p w:rsidR="0039061D" w:rsidRDefault="0039061D" w:rsidP="008A7A59"/>
    <w:tbl>
      <w:tblPr>
        <w:tblStyle w:val="TableGridLight1"/>
        <w:tblW w:w="8080" w:type="dxa"/>
        <w:tblLook w:val="04A0"/>
      </w:tblPr>
      <w:tblGrid>
        <w:gridCol w:w="952"/>
        <w:gridCol w:w="2391"/>
        <w:gridCol w:w="977"/>
        <w:gridCol w:w="1082"/>
        <w:gridCol w:w="859"/>
        <w:gridCol w:w="690"/>
        <w:gridCol w:w="1291"/>
      </w:tblGrid>
      <w:tr w:rsidR="0039061D" w:rsidRPr="0039061D" w:rsidTr="0039061D">
        <w:trPr>
          <w:trHeight w:val="290"/>
        </w:trPr>
        <w:tc>
          <w:tcPr>
            <w:tcW w:w="8080" w:type="dxa"/>
            <w:gridSpan w:val="7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B92F39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Spik</w:t>
            </w:r>
            <w:r>
              <w:rPr>
                <w:rFonts w:ascii="Calibri" w:eastAsia="Times New Roman" w:hAnsi="Calibri" w:cs="Calibri"/>
                <w:color w:val="000000"/>
              </w:rPr>
              <w:t>ed</w:t>
            </w:r>
            <w:r w:rsidR="0039061D" w:rsidRPr="0039061D">
              <w:rPr>
                <w:rFonts w:ascii="Calibri" w:eastAsia="Times New Roman" w:hAnsi="Calibri" w:cs="Calibri"/>
                <w:color w:val="000000"/>
              </w:rPr>
              <w:t>concentration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OD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B92F39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061D">
              <w:rPr>
                <w:rFonts w:ascii="Calibri" w:eastAsia="Times New Roman" w:hAnsi="Calibri" w:cs="Calibri"/>
                <w:color w:val="000000"/>
              </w:rPr>
              <w:t>Spot</w:t>
            </w: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Pr="0039061D">
              <w:rPr>
                <w:rFonts w:ascii="Calibri" w:eastAsia="Times New Roman" w:hAnsi="Calibri" w:cs="Calibri"/>
                <w:color w:val="000000"/>
              </w:rPr>
              <w:t>el</w:t>
            </w:r>
            <w:proofErr w:type="spellEnd"/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61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76635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06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551401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437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813084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31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761682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6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471962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437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887850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lastRenderedPageBreak/>
              <w:t>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81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920560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6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995327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7857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33962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230188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26415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67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177358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5357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358490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67924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92857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735849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892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64150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7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10619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9.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455752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969026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6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513274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336283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243362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3.87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690265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62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446902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857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85964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464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73099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5714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56140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857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11111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7857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47953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714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43274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857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83625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142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42105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6153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62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0.4230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40104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1538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48958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3846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07291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9230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39583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9230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22916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3846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95833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7692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562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3809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605769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8.0952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37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142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913461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238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59615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714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19230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238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21153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714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44230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1904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78846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226190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lastRenderedPageBreak/>
              <w:t>5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9523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50595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5714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1.11309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42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71428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42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214285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42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696428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0952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303571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4761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553571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5555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063063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6.6111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1.44144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6.83783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0555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70270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1.3888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39639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6666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252252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0555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99099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567567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6666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83838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3.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06060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1.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671717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1.1333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590909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0.7333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661616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9.8666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848484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8.7333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671717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3333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893939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3529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5471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988679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6176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022641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9411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766037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5294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433962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17647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49056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88235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24528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2941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0943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857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46575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9.657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89041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342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065068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142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4.410958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2.114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98972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0.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553299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4285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64383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6027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7272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2893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6363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025380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9393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695431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7.3939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873096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lastRenderedPageBreak/>
              <w:t>9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4.6060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502538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36363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732876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3636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619289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60606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11675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1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7272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70833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04545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6562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5454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91666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642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437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7272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6562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2727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552083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81818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89583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77272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6354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0967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57575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2580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24242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8709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06060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51515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93939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6451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521212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3225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12121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612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9393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656804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6923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5384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40828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1538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94082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3076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00591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8461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3.88757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30769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786982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6923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94082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stx2</w:t>
            </w:r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73684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7575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073684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030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568421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8.8484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684210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7878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136842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3.7575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963157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2424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963157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2121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33684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.827586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035928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3.7241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9.982035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3.0689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167664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3103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137724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5.8620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1556886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344828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1257485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17241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5988024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lastRenderedPageBreak/>
              <w:t>136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8275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293413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185185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291891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9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5.2222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8.0918919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8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2.0370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7.529729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7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2.92593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6.308108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6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0.51852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5.589189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5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07407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7081081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4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518519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1297297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  <w:tr w:rsidR="0039061D" w:rsidRPr="0039061D" w:rsidTr="0039061D">
        <w:trPr>
          <w:trHeight w:val="290"/>
        </w:trPr>
        <w:tc>
          <w:tcPr>
            <w:tcW w:w="929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3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00E+03</w:t>
            </w:r>
          </w:p>
        </w:tc>
        <w:tc>
          <w:tcPr>
            <w:tcW w:w="960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1.444444</w:t>
            </w:r>
          </w:p>
        </w:tc>
        <w:tc>
          <w:tcPr>
            <w:tcW w:w="1082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061D">
              <w:rPr>
                <w:rFonts w:ascii="Calibri" w:eastAsia="Times New Roman" w:hAnsi="Calibri" w:cs="Calibri"/>
                <w:sz w:val="20"/>
                <w:szCs w:val="20"/>
              </w:rPr>
              <w:t>2.091892</w:t>
            </w:r>
          </w:p>
        </w:tc>
        <w:tc>
          <w:tcPr>
            <w:tcW w:w="816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39061D" w:rsidRPr="00B92F39" w:rsidRDefault="0039061D" w:rsidP="0039061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92F39">
              <w:rPr>
                <w:rFonts w:ascii="Calibri" w:eastAsia="Times New Roman" w:hAnsi="Calibri" w:cs="Calibri"/>
                <w:i/>
                <w:iCs/>
                <w:color w:val="000000"/>
              </w:rPr>
              <w:t>eae</w:t>
            </w:r>
            <w:proofErr w:type="spellEnd"/>
          </w:p>
        </w:tc>
        <w:tc>
          <w:tcPr>
            <w:tcW w:w="1291" w:type="dxa"/>
            <w:noWrap/>
            <w:hideMark/>
          </w:tcPr>
          <w:p w:rsidR="0039061D" w:rsidRPr="0039061D" w:rsidRDefault="0039061D" w:rsidP="0039061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61D">
              <w:rPr>
                <w:rFonts w:ascii="Calibri" w:eastAsia="Times New Roman" w:hAnsi="Calibri" w:cs="Calibri"/>
                <w:color w:val="000000"/>
              </w:rPr>
              <w:t>No IMS</w:t>
            </w:r>
          </w:p>
        </w:tc>
      </w:tr>
    </w:tbl>
    <w:p w:rsidR="0039061D" w:rsidRDefault="0039061D" w:rsidP="008A7A59"/>
    <w:p w:rsidR="0039061D" w:rsidRDefault="0039061D" w:rsidP="008A7A59"/>
    <w:p w:rsidR="008A7A59" w:rsidRDefault="008A7A59" w:rsidP="008A7A59">
      <w:pPr>
        <w:rPr>
          <w:rFonts w:ascii="Times New Roman" w:hAnsi="Times New Roman" w:cs="Times New Roman"/>
          <w:b/>
          <w:sz w:val="24"/>
          <w:szCs w:val="24"/>
        </w:rPr>
      </w:pPr>
    </w:p>
    <w:p w:rsidR="008A7A59" w:rsidRPr="00F519C1" w:rsidRDefault="008A7A59" w:rsidP="008A7A59">
      <w:pPr>
        <w:rPr>
          <w:rFonts w:ascii="Times New Roman" w:hAnsi="Times New Roman" w:cs="Times New Roman"/>
          <w:b/>
          <w:sz w:val="24"/>
          <w:szCs w:val="24"/>
        </w:rPr>
      </w:pPr>
    </w:p>
    <w:p w:rsidR="001D2A0C" w:rsidRDefault="001D2A0C"/>
    <w:sectPr w:rsidR="001D2A0C" w:rsidSect="00031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9163F"/>
    <w:rsid w:val="00031F20"/>
    <w:rsid w:val="0009246B"/>
    <w:rsid w:val="000A764D"/>
    <w:rsid w:val="00157102"/>
    <w:rsid w:val="001D2A0C"/>
    <w:rsid w:val="00253D8B"/>
    <w:rsid w:val="002617EA"/>
    <w:rsid w:val="00297BBB"/>
    <w:rsid w:val="002A369C"/>
    <w:rsid w:val="00344616"/>
    <w:rsid w:val="0039061D"/>
    <w:rsid w:val="003909BF"/>
    <w:rsid w:val="003D038E"/>
    <w:rsid w:val="003E74D0"/>
    <w:rsid w:val="004E3353"/>
    <w:rsid w:val="004F58F4"/>
    <w:rsid w:val="00556174"/>
    <w:rsid w:val="0059163F"/>
    <w:rsid w:val="006C1C1A"/>
    <w:rsid w:val="006E0FE6"/>
    <w:rsid w:val="00814780"/>
    <w:rsid w:val="00832CDF"/>
    <w:rsid w:val="0087387B"/>
    <w:rsid w:val="008A2714"/>
    <w:rsid w:val="008A7A59"/>
    <w:rsid w:val="00901D24"/>
    <w:rsid w:val="00925C51"/>
    <w:rsid w:val="00A708FE"/>
    <w:rsid w:val="00B70D47"/>
    <w:rsid w:val="00B722AA"/>
    <w:rsid w:val="00B80DC0"/>
    <w:rsid w:val="00B92F39"/>
    <w:rsid w:val="00C11497"/>
    <w:rsid w:val="00C3364F"/>
    <w:rsid w:val="00C558C7"/>
    <w:rsid w:val="00C71414"/>
    <w:rsid w:val="00CD6660"/>
    <w:rsid w:val="00CE112C"/>
    <w:rsid w:val="00E21B2F"/>
    <w:rsid w:val="00EA2237"/>
    <w:rsid w:val="00F23B0C"/>
    <w:rsid w:val="00F76B18"/>
    <w:rsid w:val="00FB5B2B"/>
    <w:rsid w:val="00FC7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6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061D"/>
    <w:pPr>
      <w:bidi/>
      <w:spacing w:after="200" w:line="276" w:lineRule="auto"/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39061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906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061D"/>
    <w:rPr>
      <w:color w:val="800080"/>
      <w:u w:val="single"/>
    </w:rPr>
  </w:style>
  <w:style w:type="paragraph" w:customStyle="1" w:styleId="msonormal0">
    <w:name w:val="msonormal"/>
    <w:basedOn w:val="Normal"/>
    <w:rsid w:val="0039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67">
    <w:name w:val="xl67"/>
    <w:basedOn w:val="Normal"/>
    <w:rsid w:val="0039061D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B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5617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386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g.Moro</cp:lastModifiedBy>
  <cp:revision>7</cp:revision>
  <dcterms:created xsi:type="dcterms:W3CDTF">2025-02-07T15:33:00Z</dcterms:created>
  <dcterms:modified xsi:type="dcterms:W3CDTF">2025-02-24T18:09:00Z</dcterms:modified>
</cp:coreProperties>
</file>